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5FA1C" w14:textId="376FAAF5" w:rsidR="004C3C78" w:rsidRPr="009E1E57" w:rsidRDefault="0098398C" w:rsidP="0098398C">
      <w:pPr>
        <w:pStyle w:val="Heading1"/>
        <w:spacing w:before="0"/>
        <w:rPr>
          <w:lang w:val="en-GB"/>
        </w:rPr>
      </w:pPr>
      <w:r>
        <w:rPr>
          <w:lang w:val="en-GB"/>
        </w:rPr>
        <w:t xml:space="preserve">additional file </w:t>
      </w:r>
      <w:r w:rsidR="003B6C64">
        <w:rPr>
          <w:lang w:val="en-GB"/>
        </w:rPr>
        <w:t>2</w:t>
      </w:r>
    </w:p>
    <w:p w14:paraId="6C65FA1D" w14:textId="4CCBD221" w:rsidR="004C3C78" w:rsidRPr="00192957" w:rsidRDefault="002846DD" w:rsidP="004C3C78">
      <w:pPr>
        <w:rPr>
          <w:b/>
        </w:rPr>
      </w:pPr>
      <w:r>
        <w:rPr>
          <w:b/>
        </w:rPr>
        <w:t xml:space="preserve">MUAC-for-age </w:t>
      </w:r>
    </w:p>
    <w:p w14:paraId="6C65FA1E" w14:textId="77777777" w:rsidR="004C3C78" w:rsidRDefault="004C3C78" w:rsidP="004C3C78">
      <w:pPr>
        <w:rPr>
          <w:i/>
          <w:u w:val="single"/>
        </w:rPr>
      </w:pPr>
    </w:p>
    <w:p w14:paraId="6C65FC2E" w14:textId="77777777" w:rsidR="004C3C78" w:rsidRDefault="004C3C78" w:rsidP="004C3C78">
      <w:pPr>
        <w:sectPr w:rsidR="004C3C78" w:rsidSect="00B66B60">
          <w:type w:val="continuous"/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108FE52" w14:textId="55CC0B83" w:rsidR="00B66B60" w:rsidRDefault="00B66B60" w:rsidP="00B66B60">
      <w:pPr>
        <w:spacing w:line="480" w:lineRule="auto"/>
        <w:rPr>
          <w:i/>
        </w:rPr>
      </w:pPr>
      <w:r w:rsidRPr="00AA3176">
        <w:rPr>
          <w:i/>
          <w:u w:val="single"/>
        </w:rPr>
        <w:t xml:space="preserve">Table </w:t>
      </w:r>
      <w:r w:rsidR="008E0DCE">
        <w:rPr>
          <w:i/>
          <w:u w:val="single"/>
        </w:rPr>
        <w:t>1</w:t>
      </w:r>
      <w:bookmarkStart w:id="0" w:name="_GoBack"/>
      <w:bookmarkEnd w:id="0"/>
      <w:r w:rsidRPr="00AA3176">
        <w:rPr>
          <w:i/>
          <w:u w:val="single"/>
        </w:rPr>
        <w:t>:</w:t>
      </w:r>
      <w:r w:rsidRPr="00AA3176">
        <w:rPr>
          <w:i/>
        </w:rPr>
        <w:t xml:space="preserve"> Association of baseline variables with </w:t>
      </w:r>
      <w:r>
        <w:rPr>
          <w:i/>
        </w:rPr>
        <w:t>low MUAC-for-age in two cohorts</w:t>
      </w:r>
      <w:r w:rsidRPr="00AA3176">
        <w:rPr>
          <w:i/>
        </w:rPr>
        <w:t xml:space="preserve">. </w:t>
      </w:r>
    </w:p>
    <w:p w14:paraId="61118340" w14:textId="77777777" w:rsidR="00B66B60" w:rsidRPr="00AA3176" w:rsidRDefault="00B66B60" w:rsidP="00B66B60">
      <w:pPr>
        <w:spacing w:line="480" w:lineRule="auto"/>
        <w:rPr>
          <w:i/>
        </w:rPr>
      </w:pPr>
      <w:r w:rsidRPr="00AA3176">
        <w:rPr>
          <w:i/>
        </w:rPr>
        <w:t xml:space="preserve">Number and proportion with z&lt;-2 </w:t>
      </w:r>
      <w:r>
        <w:rPr>
          <w:i/>
        </w:rPr>
        <w:t>are</w:t>
      </w:r>
      <w:r w:rsidRPr="00AA3176">
        <w:rPr>
          <w:i/>
        </w:rPr>
        <w:t xml:space="preserve"> shown together with odds ratios and p-values.</w:t>
      </w:r>
      <w:r>
        <w:rPr>
          <w:i/>
        </w:rPr>
        <w:t xml:space="preserve"> Likelihood ratio test p-values are presented to indicate a global measure of association.</w:t>
      </w:r>
    </w:p>
    <w:tbl>
      <w:tblPr>
        <w:tblStyle w:val="TableGrid"/>
        <w:tblW w:w="9782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04"/>
        <w:gridCol w:w="1247"/>
        <w:gridCol w:w="1770"/>
        <w:gridCol w:w="974"/>
        <w:gridCol w:w="1252"/>
        <w:gridCol w:w="1743"/>
        <w:gridCol w:w="992"/>
      </w:tblGrid>
      <w:tr w:rsidR="00B66B60" w:rsidRPr="003D7C91" w14:paraId="588DEA35" w14:textId="77777777" w:rsidTr="00902D30">
        <w:trPr>
          <w:trHeight w:val="89"/>
        </w:trPr>
        <w:tc>
          <w:tcPr>
            <w:tcW w:w="1804" w:type="dxa"/>
            <w:tcBorders>
              <w:bottom w:val="nil"/>
            </w:tcBorders>
          </w:tcPr>
          <w:p w14:paraId="77E52AED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3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ACCFE4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</w:t>
            </w:r>
            <w:r>
              <w:rPr>
                <w:b/>
                <w:sz w:val="20"/>
                <w:szCs w:val="18"/>
              </w:rPr>
              <w:t>-for-age (2015)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B0392A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-for-age</w:t>
            </w:r>
            <w:r>
              <w:rPr>
                <w:b/>
                <w:sz w:val="20"/>
                <w:szCs w:val="18"/>
              </w:rPr>
              <w:t xml:space="preserve"> (2016)</w:t>
            </w:r>
          </w:p>
        </w:tc>
      </w:tr>
      <w:tr w:rsidR="00B66B60" w:rsidRPr="003D7C91" w14:paraId="1EFC04AF" w14:textId="77777777" w:rsidTr="00902D30">
        <w:trPr>
          <w:trHeight w:val="264"/>
        </w:trPr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575EC6F3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A032DFE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70861B0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7984C71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8B96B08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C4C05E6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8B02EC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</w:tr>
      <w:tr w:rsidR="00B66B60" w:rsidRPr="003D7C91" w14:paraId="769EEDFE" w14:textId="77777777" w:rsidTr="00902D30">
        <w:trPr>
          <w:trHeight w:val="493"/>
        </w:trPr>
        <w:tc>
          <w:tcPr>
            <w:tcW w:w="1804" w:type="dxa"/>
            <w:tcBorders>
              <w:top w:val="single" w:sz="4" w:space="0" w:color="auto"/>
            </w:tcBorders>
          </w:tcPr>
          <w:p w14:paraId="454C653F" w14:textId="77777777" w:rsidR="00B66B60" w:rsidRPr="003D7C91" w:rsidRDefault="00B66B60" w:rsidP="00902D30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Sex</w:t>
            </w:r>
          </w:p>
          <w:p w14:paraId="1ED4FA28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Boy</w:t>
            </w:r>
          </w:p>
          <w:p w14:paraId="6B8D82F5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Girl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EE5D43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20AE1F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034 (10.6)</w:t>
            </w:r>
          </w:p>
          <w:p w14:paraId="368BFCCD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828 (9.0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336E1B2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214FA2B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19CE0A48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79 (0.71-0.89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06D2AA6" w14:textId="77777777" w:rsidR="00B66B60" w:rsidRPr="003D7C91" w:rsidRDefault="00B66B60" w:rsidP="00902D30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0001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709E883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229CAF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62 (7.5)</w:t>
            </w:r>
          </w:p>
          <w:p w14:paraId="785D7791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44 (7.7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4C0FB33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A71A160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2448D584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02 (0.79-1.3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33E32D" w14:textId="77777777" w:rsidR="00B66B60" w:rsidRPr="003D7C91" w:rsidRDefault="00B66B60" w:rsidP="00902D30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86</w:t>
            </w:r>
          </w:p>
        </w:tc>
      </w:tr>
      <w:tr w:rsidR="00B66B60" w:rsidRPr="003D7C91" w14:paraId="07419F4E" w14:textId="77777777" w:rsidTr="00902D30">
        <w:trPr>
          <w:trHeight w:val="621"/>
        </w:trPr>
        <w:tc>
          <w:tcPr>
            <w:tcW w:w="1804" w:type="dxa"/>
          </w:tcPr>
          <w:p w14:paraId="4A1D0F67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</w:p>
          <w:p w14:paraId="57E4AC12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 xml:space="preserve">Age in months </w:t>
            </w:r>
          </w:p>
          <w:p w14:paraId="7AAA1D94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  <w:r w:rsidRPr="003D7C91">
              <w:rPr>
                <w:sz w:val="20"/>
                <w:szCs w:val="18"/>
              </w:rPr>
              <w:t>-12</w:t>
            </w:r>
          </w:p>
          <w:p w14:paraId="6B3DBE4F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3</w:t>
            </w:r>
            <w:r w:rsidRPr="003D7C91">
              <w:rPr>
                <w:sz w:val="20"/>
                <w:szCs w:val="18"/>
              </w:rPr>
              <w:t>-24</w:t>
            </w:r>
          </w:p>
          <w:p w14:paraId="3ABACD2B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5</w:t>
            </w:r>
            <w:r w:rsidRPr="003D7C91">
              <w:rPr>
                <w:sz w:val="20"/>
                <w:szCs w:val="18"/>
              </w:rPr>
              <w:t>-36</w:t>
            </w:r>
          </w:p>
          <w:p w14:paraId="2B5DB6D3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7</w:t>
            </w:r>
            <w:r w:rsidRPr="003D7C91">
              <w:rPr>
                <w:sz w:val="20"/>
                <w:szCs w:val="18"/>
              </w:rPr>
              <w:t>-48</w:t>
            </w:r>
          </w:p>
          <w:p w14:paraId="453B8C14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48+</w:t>
            </w:r>
          </w:p>
        </w:tc>
        <w:tc>
          <w:tcPr>
            <w:tcW w:w="1247" w:type="dxa"/>
          </w:tcPr>
          <w:p w14:paraId="1879A36D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0D7F3D0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5540FE0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98 (7.0)</w:t>
            </w:r>
          </w:p>
          <w:p w14:paraId="64F1ED4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405 (9.3)</w:t>
            </w:r>
          </w:p>
          <w:p w14:paraId="30287BA9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506 (12.1)</w:t>
            </w:r>
          </w:p>
          <w:p w14:paraId="1C1CC51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382 (9.6)</w:t>
            </w:r>
          </w:p>
          <w:p w14:paraId="16C1836F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371 (10.4)</w:t>
            </w:r>
          </w:p>
        </w:tc>
        <w:tc>
          <w:tcPr>
            <w:tcW w:w="1770" w:type="dxa"/>
          </w:tcPr>
          <w:p w14:paraId="18DBF3C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9239A1E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75DC4AA9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1F292677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49 (1.22-1.82)</w:t>
            </w:r>
          </w:p>
          <w:p w14:paraId="08B55A7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2.07 (1.70-2.52)</w:t>
            </w:r>
          </w:p>
          <w:p w14:paraId="305BE8F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55 (1.26-1.89)</w:t>
            </w:r>
          </w:p>
          <w:p w14:paraId="5104F085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72 (1.40-2.10)</w:t>
            </w:r>
          </w:p>
        </w:tc>
        <w:tc>
          <w:tcPr>
            <w:tcW w:w="974" w:type="dxa"/>
          </w:tcPr>
          <w:p w14:paraId="458BFF4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6CCFBEB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&lt;0.0001</w:t>
            </w:r>
          </w:p>
          <w:p w14:paraId="20E937E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E1217A5" w14:textId="77777777" w:rsidR="00B66B60" w:rsidRPr="003D7C91" w:rsidRDefault="00B66B60" w:rsidP="00902D30">
            <w:pPr>
              <w:pStyle w:val="NoSpacing"/>
              <w:rPr>
                <w:i/>
                <w:sz w:val="20"/>
                <w:szCs w:val="20"/>
              </w:rPr>
            </w:pPr>
          </w:p>
        </w:tc>
        <w:tc>
          <w:tcPr>
            <w:tcW w:w="1252" w:type="dxa"/>
          </w:tcPr>
          <w:p w14:paraId="0721EB6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B50E626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99A12D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36 (6.3)</w:t>
            </w:r>
          </w:p>
          <w:p w14:paraId="16D10C62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55 (6.4)</w:t>
            </w:r>
          </w:p>
          <w:p w14:paraId="6CD4DC5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83 (8.7)</w:t>
            </w:r>
          </w:p>
          <w:p w14:paraId="3D17215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73 (8.7)</w:t>
            </w:r>
          </w:p>
          <w:p w14:paraId="3B6812E7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59 (7.6)</w:t>
            </w:r>
          </w:p>
        </w:tc>
        <w:tc>
          <w:tcPr>
            <w:tcW w:w="1743" w:type="dxa"/>
          </w:tcPr>
          <w:p w14:paraId="22A9F62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D54B531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5B80B2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090451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01 (0.64-1.61)</w:t>
            </w:r>
          </w:p>
          <w:p w14:paraId="19B825A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44 (0.94-2.23)</w:t>
            </w:r>
          </w:p>
          <w:p w14:paraId="48885EE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43 (0.92-2.23)</w:t>
            </w:r>
          </w:p>
          <w:p w14:paraId="32AD1CA8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23 (0.78-1.95)</w:t>
            </w:r>
          </w:p>
        </w:tc>
        <w:tc>
          <w:tcPr>
            <w:tcW w:w="992" w:type="dxa"/>
          </w:tcPr>
          <w:p w14:paraId="36312BFA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1770F29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0.22</w:t>
            </w:r>
          </w:p>
          <w:p w14:paraId="63171305" w14:textId="77777777" w:rsidR="00B66B60" w:rsidRPr="003D7C91" w:rsidRDefault="00B66B60" w:rsidP="00902D30">
            <w:pPr>
              <w:pStyle w:val="NoSpacing"/>
              <w:rPr>
                <w:i/>
                <w:sz w:val="20"/>
                <w:szCs w:val="20"/>
              </w:rPr>
            </w:pPr>
          </w:p>
        </w:tc>
      </w:tr>
      <w:tr w:rsidR="00B66B60" w:rsidRPr="003D7C91" w14:paraId="3AF20DD6" w14:textId="77777777" w:rsidTr="00902D30">
        <w:trPr>
          <w:trHeight w:val="355"/>
        </w:trPr>
        <w:tc>
          <w:tcPr>
            <w:tcW w:w="1804" w:type="dxa"/>
          </w:tcPr>
          <w:p w14:paraId="7B8929CE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</w:p>
          <w:p w14:paraId="5815C60F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Country</w:t>
            </w:r>
          </w:p>
          <w:p w14:paraId="565C21F6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Burkina Faso</w:t>
            </w:r>
          </w:p>
          <w:p w14:paraId="278FC584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Mali</w:t>
            </w:r>
          </w:p>
        </w:tc>
        <w:tc>
          <w:tcPr>
            <w:tcW w:w="1247" w:type="dxa"/>
          </w:tcPr>
          <w:p w14:paraId="5199290D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7BC8B83A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5E508779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933 (9.8)</w:t>
            </w:r>
          </w:p>
          <w:p w14:paraId="526A1748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929 (9.9)</w:t>
            </w:r>
          </w:p>
        </w:tc>
        <w:tc>
          <w:tcPr>
            <w:tcW w:w="1770" w:type="dxa"/>
          </w:tcPr>
          <w:p w14:paraId="4B0BF55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4CF7EFE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747AA3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2359046D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01 (0.89-1.14)</w:t>
            </w:r>
          </w:p>
        </w:tc>
        <w:tc>
          <w:tcPr>
            <w:tcW w:w="974" w:type="dxa"/>
          </w:tcPr>
          <w:p w14:paraId="290B8F48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B849426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92</w:t>
            </w:r>
          </w:p>
        </w:tc>
        <w:tc>
          <w:tcPr>
            <w:tcW w:w="1252" w:type="dxa"/>
          </w:tcPr>
          <w:p w14:paraId="68344B39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936A63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00947EE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73 (8.4)</w:t>
            </w:r>
          </w:p>
          <w:p w14:paraId="5BD435DC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33 (6.8)</w:t>
            </w:r>
          </w:p>
        </w:tc>
        <w:tc>
          <w:tcPr>
            <w:tcW w:w="1743" w:type="dxa"/>
          </w:tcPr>
          <w:p w14:paraId="772314A2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17DB7CB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5A4D627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5C70FBF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77 (0.59-0.99)</w:t>
            </w:r>
          </w:p>
        </w:tc>
        <w:tc>
          <w:tcPr>
            <w:tcW w:w="992" w:type="dxa"/>
          </w:tcPr>
          <w:p w14:paraId="20B40C26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642C7A6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05</w:t>
            </w:r>
          </w:p>
        </w:tc>
      </w:tr>
      <w:tr w:rsidR="00B66B60" w:rsidRPr="003D7C91" w14:paraId="09859383" w14:textId="77777777" w:rsidTr="00902D30">
        <w:trPr>
          <w:trHeight w:val="363"/>
        </w:trPr>
        <w:tc>
          <w:tcPr>
            <w:tcW w:w="1804" w:type="dxa"/>
          </w:tcPr>
          <w:p w14:paraId="73099F1C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</w:p>
          <w:p w14:paraId="5329E33E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Intervention arm</w:t>
            </w:r>
          </w:p>
          <w:p w14:paraId="08FF94EC" w14:textId="77777777" w:rsidR="00B66B60" w:rsidRPr="003D7C91" w:rsidRDefault="00B66B60" w:rsidP="00902D30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Placebo</w:t>
            </w:r>
          </w:p>
          <w:p w14:paraId="5000DB94" w14:textId="77777777" w:rsidR="00B66B60" w:rsidRPr="003D7C91" w:rsidRDefault="00B66B60" w:rsidP="00902D30">
            <w:pPr>
              <w:pStyle w:val="NoSpacing"/>
              <w:spacing w:after="60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AZ</w:t>
            </w:r>
          </w:p>
        </w:tc>
        <w:tc>
          <w:tcPr>
            <w:tcW w:w="1247" w:type="dxa"/>
          </w:tcPr>
          <w:p w14:paraId="4BF49F4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028FFAFC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89C36E3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936 (9.9)</w:t>
            </w:r>
          </w:p>
          <w:p w14:paraId="4BF29C26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926 (9.8)</w:t>
            </w:r>
          </w:p>
        </w:tc>
        <w:tc>
          <w:tcPr>
            <w:tcW w:w="1770" w:type="dxa"/>
          </w:tcPr>
          <w:p w14:paraId="355D4E0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5787FFF2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1772BBB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2798E674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98 (0.86-1.11)</w:t>
            </w:r>
          </w:p>
        </w:tc>
        <w:tc>
          <w:tcPr>
            <w:tcW w:w="974" w:type="dxa"/>
          </w:tcPr>
          <w:p w14:paraId="2FCDAABC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001BC9CA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72</w:t>
            </w:r>
          </w:p>
        </w:tc>
        <w:tc>
          <w:tcPr>
            <w:tcW w:w="1252" w:type="dxa"/>
          </w:tcPr>
          <w:p w14:paraId="4518F58B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990A0F3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7B6F21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54 (7.7)</w:t>
            </w:r>
          </w:p>
          <w:p w14:paraId="5663318F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52 (7.6)</w:t>
            </w:r>
          </w:p>
        </w:tc>
        <w:tc>
          <w:tcPr>
            <w:tcW w:w="1743" w:type="dxa"/>
          </w:tcPr>
          <w:p w14:paraId="36711C6F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C5C8DDD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75BB3252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2986683B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97 (0.75-1.26)</w:t>
            </w:r>
          </w:p>
        </w:tc>
        <w:tc>
          <w:tcPr>
            <w:tcW w:w="992" w:type="dxa"/>
          </w:tcPr>
          <w:p w14:paraId="24595D67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1360F437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84</w:t>
            </w:r>
          </w:p>
        </w:tc>
      </w:tr>
      <w:tr w:rsidR="00B66B60" w:rsidRPr="003D7C91" w14:paraId="42664899" w14:textId="77777777" w:rsidTr="00902D30">
        <w:trPr>
          <w:trHeight w:val="363"/>
        </w:trPr>
        <w:tc>
          <w:tcPr>
            <w:tcW w:w="1804" w:type="dxa"/>
          </w:tcPr>
          <w:p w14:paraId="6478BE89" w14:textId="77777777" w:rsidR="00B66B60" w:rsidRPr="003D7C91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Distance to health facility</w:t>
            </w:r>
          </w:p>
          <w:p w14:paraId="07328595" w14:textId="77777777" w:rsidR="00B66B60" w:rsidRPr="003D7C91" w:rsidRDefault="00B66B60" w:rsidP="00902D30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&lt;1 km</w:t>
            </w:r>
          </w:p>
          <w:p w14:paraId="383B699D" w14:textId="77777777" w:rsidR="00B66B60" w:rsidRPr="003D7C91" w:rsidRDefault="00B66B60" w:rsidP="00902D30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-4 km</w:t>
            </w:r>
          </w:p>
          <w:p w14:paraId="5A4F869F" w14:textId="77777777" w:rsidR="00B66B60" w:rsidRPr="003D7C91" w:rsidRDefault="00B66B60" w:rsidP="00902D30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5-9 km</w:t>
            </w:r>
          </w:p>
          <w:p w14:paraId="37EC72C1" w14:textId="77777777" w:rsidR="00B66B60" w:rsidRPr="003D7C91" w:rsidRDefault="00B66B60" w:rsidP="00902D30">
            <w:pPr>
              <w:pStyle w:val="NoSpacing"/>
              <w:ind w:left="179"/>
              <w:rPr>
                <w:b/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0+ km</w:t>
            </w:r>
          </w:p>
        </w:tc>
        <w:tc>
          <w:tcPr>
            <w:tcW w:w="1247" w:type="dxa"/>
          </w:tcPr>
          <w:p w14:paraId="04FB2CA9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2ECFB0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8662443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519 (8.9)</w:t>
            </w:r>
          </w:p>
          <w:p w14:paraId="118A0272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767 (10.6)</w:t>
            </w:r>
          </w:p>
          <w:p w14:paraId="768C9CA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331 (9.7)</w:t>
            </w:r>
          </w:p>
          <w:p w14:paraId="0B630A04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245 (10.0)</w:t>
            </w:r>
          </w:p>
        </w:tc>
        <w:tc>
          <w:tcPr>
            <w:tcW w:w="1770" w:type="dxa"/>
          </w:tcPr>
          <w:p w14:paraId="7183F06D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DAB6F8B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64E321B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7890DA1E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22 (1.05-1.42)</w:t>
            </w:r>
          </w:p>
          <w:p w14:paraId="680CA808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11 (0.92-1.34)</w:t>
            </w:r>
          </w:p>
          <w:p w14:paraId="489733E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13 (0.91-1.40)</w:t>
            </w:r>
          </w:p>
          <w:p w14:paraId="6BAF7F42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74" w:type="dxa"/>
          </w:tcPr>
          <w:p w14:paraId="46B1EC5B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2C52FC2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07</w:t>
            </w:r>
          </w:p>
        </w:tc>
        <w:tc>
          <w:tcPr>
            <w:tcW w:w="1252" w:type="dxa"/>
          </w:tcPr>
          <w:p w14:paraId="51C5F101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31BB90CD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03AECF5C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89 (6.9)</w:t>
            </w:r>
          </w:p>
          <w:p w14:paraId="6455A974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16 (7.9)</w:t>
            </w:r>
          </w:p>
          <w:p w14:paraId="4552A759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71 (9.5)</w:t>
            </w:r>
          </w:p>
          <w:p w14:paraId="0EEAE3DE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30 (6.1)</w:t>
            </w:r>
          </w:p>
        </w:tc>
        <w:tc>
          <w:tcPr>
            <w:tcW w:w="1743" w:type="dxa"/>
          </w:tcPr>
          <w:p w14:paraId="643469A7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9C619BD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FD63AFB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8A1886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17 (0.85-1.60)</w:t>
            </w:r>
          </w:p>
          <w:p w14:paraId="17FB7DE4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45 (1.01-2.08)</w:t>
            </w:r>
          </w:p>
          <w:p w14:paraId="2619417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0.87 (0.54-1.38)</w:t>
            </w:r>
          </w:p>
          <w:p w14:paraId="31F11719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090FDBA6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406A204F" w14:textId="77777777" w:rsidR="00B66B60" w:rsidRPr="003D7C91" w:rsidRDefault="00B66B60" w:rsidP="00902D30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12</w:t>
            </w:r>
          </w:p>
        </w:tc>
      </w:tr>
      <w:tr w:rsidR="00B66B60" w:rsidRPr="003D7C91" w14:paraId="3EE06C33" w14:textId="77777777" w:rsidTr="00902D30">
        <w:trPr>
          <w:trHeight w:val="363"/>
        </w:trPr>
        <w:tc>
          <w:tcPr>
            <w:tcW w:w="1804" w:type="dxa"/>
          </w:tcPr>
          <w:p w14:paraId="68FBDD83" w14:textId="77777777" w:rsidR="00B66B60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P dose (mg/kg)</w:t>
            </w:r>
          </w:p>
          <w:p w14:paraId="216DD2D1" w14:textId="77777777" w:rsidR="00B66B60" w:rsidRPr="00CD5078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25</w:t>
            </w:r>
          </w:p>
          <w:p w14:paraId="0D3D68CE" w14:textId="77777777" w:rsidR="00B66B60" w:rsidRPr="00CD5078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 xml:space="preserve">25-70 </w:t>
            </w:r>
          </w:p>
          <w:p w14:paraId="07EA6841" w14:textId="77777777" w:rsidR="00B66B60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70</w:t>
            </w:r>
          </w:p>
          <w:p w14:paraId="46AE28AE" w14:textId="77777777" w:rsidR="00B66B60" w:rsidRPr="003D7C91" w:rsidRDefault="00B66B60" w:rsidP="00902D30">
            <w:pPr>
              <w:pStyle w:val="NoSpacing"/>
              <w:ind w:left="169"/>
              <w:rPr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225B755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29B1C4E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23DAB4A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1850EDAB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73BA76C9" w14:textId="07F1A868" w:rsidR="00B66B60" w:rsidRDefault="006C540D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1)</w:t>
            </w:r>
          </w:p>
          <w:p w14:paraId="536BE9AA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7.2)</w:t>
            </w:r>
          </w:p>
          <w:p w14:paraId="6DF00748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.3)</w:t>
            </w:r>
          </w:p>
        </w:tc>
        <w:tc>
          <w:tcPr>
            <w:tcW w:w="1743" w:type="dxa"/>
          </w:tcPr>
          <w:p w14:paraId="2C543DE8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36D7C4B9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22-4.90)</w:t>
            </w:r>
          </w:p>
          <w:p w14:paraId="0EA2C613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15958AB7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2.38-6.91)</w:t>
            </w:r>
          </w:p>
        </w:tc>
        <w:tc>
          <w:tcPr>
            <w:tcW w:w="992" w:type="dxa"/>
          </w:tcPr>
          <w:p w14:paraId="24F750B8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B66B60" w:rsidRPr="003D7C91" w14:paraId="4013C5A6" w14:textId="77777777" w:rsidTr="00902D30">
        <w:trPr>
          <w:trHeight w:val="993"/>
        </w:trPr>
        <w:tc>
          <w:tcPr>
            <w:tcW w:w="1804" w:type="dxa"/>
          </w:tcPr>
          <w:p w14:paraId="42A3B3B3" w14:textId="77777777" w:rsidR="00B66B60" w:rsidRDefault="00B66B60" w:rsidP="00902D30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AQ dose (mg/kg)</w:t>
            </w:r>
          </w:p>
          <w:p w14:paraId="1D31A555" w14:textId="77777777" w:rsidR="00B66B60" w:rsidRPr="00CD5078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10</w:t>
            </w:r>
          </w:p>
          <w:p w14:paraId="14A0766A" w14:textId="77777777" w:rsidR="00B66B60" w:rsidRPr="00CD5078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10-15</w:t>
            </w:r>
          </w:p>
          <w:p w14:paraId="6AEB6D63" w14:textId="77777777" w:rsidR="00B66B60" w:rsidRDefault="00B66B60" w:rsidP="00902D30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15</w:t>
            </w:r>
          </w:p>
          <w:p w14:paraId="64D06799" w14:textId="77777777" w:rsidR="00B66B60" w:rsidRDefault="00B66B60" w:rsidP="00902D30">
            <w:pPr>
              <w:pStyle w:val="NoSpacing"/>
              <w:ind w:left="169"/>
              <w:rPr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2A234382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25E18D6C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58FB2EBE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373D05F1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3B19BD00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57489A8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6)</w:t>
            </w:r>
          </w:p>
          <w:p w14:paraId="42D1D802" w14:textId="77777777" w:rsidR="00B66B60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7.0)</w:t>
            </w:r>
          </w:p>
          <w:p w14:paraId="0758A6BD" w14:textId="77777777" w:rsidR="00B66B60" w:rsidRPr="003D7C91" w:rsidRDefault="00B66B60" w:rsidP="00902D30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14.2)</w:t>
            </w:r>
          </w:p>
        </w:tc>
        <w:tc>
          <w:tcPr>
            <w:tcW w:w="1743" w:type="dxa"/>
          </w:tcPr>
          <w:p w14:paraId="6F014440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</w:p>
          <w:p w14:paraId="1EA42FCE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1-0.36)</w:t>
            </w:r>
          </w:p>
          <w:p w14:paraId="1BCAC2B0" w14:textId="77777777" w:rsidR="00B66B60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C9B8D0A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78-3.14)</w:t>
            </w:r>
          </w:p>
        </w:tc>
        <w:tc>
          <w:tcPr>
            <w:tcW w:w="992" w:type="dxa"/>
          </w:tcPr>
          <w:p w14:paraId="067E8DD5" w14:textId="77777777" w:rsidR="00B66B60" w:rsidRPr="003D7C91" w:rsidRDefault="00B66B60" w:rsidP="00902D3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51923DA8" w14:textId="5955E1E8" w:rsidR="00B66B60" w:rsidRDefault="00B66B60" w:rsidP="00B66B60">
      <w:pPr>
        <w:spacing w:line="480" w:lineRule="auto"/>
      </w:pPr>
    </w:p>
    <w:sectPr w:rsidR="00B66B60" w:rsidSect="00B66B6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6E5D"/>
    <w:multiLevelType w:val="multilevel"/>
    <w:tmpl w:val="8AF6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3F61EE"/>
    <w:multiLevelType w:val="multilevel"/>
    <w:tmpl w:val="56406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2C570E"/>
    <w:multiLevelType w:val="hybridMultilevel"/>
    <w:tmpl w:val="EE9EE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3762B"/>
    <w:multiLevelType w:val="hybridMultilevel"/>
    <w:tmpl w:val="A82AF73A"/>
    <w:lvl w:ilvl="0" w:tplc="8A44CB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61C5F"/>
    <w:multiLevelType w:val="hybridMultilevel"/>
    <w:tmpl w:val="4894D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55168C"/>
    <w:multiLevelType w:val="hybridMultilevel"/>
    <w:tmpl w:val="6060AA78"/>
    <w:lvl w:ilvl="0" w:tplc="AC2EF2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27A85"/>
    <w:multiLevelType w:val="hybridMultilevel"/>
    <w:tmpl w:val="D3D06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406E"/>
    <w:multiLevelType w:val="multilevel"/>
    <w:tmpl w:val="F4248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E1119F8"/>
    <w:multiLevelType w:val="hybridMultilevel"/>
    <w:tmpl w:val="B6580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6"/>
  </w:num>
  <w:num w:numId="6">
    <w:abstractNumId w:val="8"/>
  </w:num>
  <w:num w:numId="7">
    <w:abstractNumId w:val="2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78"/>
    <w:rsid w:val="00145EA9"/>
    <w:rsid w:val="00192957"/>
    <w:rsid w:val="002846DD"/>
    <w:rsid w:val="00362AA4"/>
    <w:rsid w:val="003B6C64"/>
    <w:rsid w:val="004C3C78"/>
    <w:rsid w:val="0063603B"/>
    <w:rsid w:val="00696D5B"/>
    <w:rsid w:val="006C540D"/>
    <w:rsid w:val="008E0DCE"/>
    <w:rsid w:val="0098398C"/>
    <w:rsid w:val="00A417D8"/>
    <w:rsid w:val="00A50320"/>
    <w:rsid w:val="00B66B60"/>
    <w:rsid w:val="00D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FA1C"/>
  <w15:chartTrackingRefBased/>
  <w15:docId w15:val="{772B8CCC-0AE4-408F-B210-21F97F47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4C3C78"/>
    <w:pPr>
      <w:keepNext/>
      <w:keepLines/>
      <w:pBdr>
        <w:bottom w:val="single" w:sz="8" w:space="4" w:color="5B9BD5" w:themeColor="accent1"/>
      </w:pBdr>
      <w:spacing w:before="480" w:after="300"/>
      <w:outlineLvl w:val="0"/>
    </w:pPr>
    <w:rPr>
      <w:rFonts w:ascii="Garamond" w:hAnsi="Garamond"/>
      <w:b/>
      <w:bCs/>
      <w:caps/>
      <w:color w:val="0070C0"/>
      <w:spacing w:val="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C78"/>
    <w:pPr>
      <w:keepNext/>
      <w:keepLines/>
      <w:spacing w:before="240" w:after="240" w:line="360" w:lineRule="auto"/>
      <w:outlineLvl w:val="1"/>
    </w:pPr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78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78"/>
    <w:rPr>
      <w:rFonts w:ascii="Garamond" w:eastAsiaTheme="majorEastAsia" w:hAnsi="Garamond" w:cstheme="majorBidi"/>
      <w:b/>
      <w:bCs/>
      <w:caps/>
      <w:color w:val="0070C0"/>
      <w:spacing w:val="5"/>
      <w:kern w:val="28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3C78"/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7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C3C78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3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C7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C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C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78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78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C3C78"/>
    <w:pPr>
      <w:spacing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3C7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3C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C3C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C3C7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C3C7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C3C78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C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y0nh2b">
    <w:name w:val="y0nh2b"/>
    <w:basedOn w:val="DefaultParagraphFont"/>
    <w:rsid w:val="004C3C78"/>
  </w:style>
  <w:style w:type="paragraph" w:styleId="NormalWeb">
    <w:name w:val="Normal (Web)"/>
    <w:basedOn w:val="Normal"/>
    <w:uiPriority w:val="99"/>
    <w:unhideWhenUsed/>
    <w:rsid w:val="004C3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3C78"/>
  </w:style>
  <w:style w:type="paragraph" w:styleId="Revision">
    <w:name w:val="Revision"/>
    <w:hidden/>
    <w:uiPriority w:val="99"/>
    <w:semiHidden/>
    <w:rsid w:val="004C3C78"/>
    <w:pPr>
      <w:spacing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C78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4C3C7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C3C78"/>
    <w:pPr>
      <w:spacing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C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3C78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C7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4C3C7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Onopgemaaktetabel21">
    <w:name w:val="Onopgemaakte tabel 21"/>
    <w:basedOn w:val="TableNormal"/>
    <w:uiPriority w:val="42"/>
    <w:rsid w:val="004C3C7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en de Wit</dc:creator>
  <cp:keywords/>
  <dc:description/>
  <cp:lastModifiedBy>Mariken de Wit</cp:lastModifiedBy>
  <cp:revision>7</cp:revision>
  <dcterms:created xsi:type="dcterms:W3CDTF">2021-05-08T15:05:00Z</dcterms:created>
  <dcterms:modified xsi:type="dcterms:W3CDTF">2021-05-20T12:47:00Z</dcterms:modified>
</cp:coreProperties>
</file>